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E4C669" w14:textId="77777777" w:rsidR="007874B6" w:rsidRPr="007874B6" w:rsidRDefault="007874B6" w:rsidP="007874B6">
      <w:pPr>
        <w:spacing w:line="360" w:lineRule="auto"/>
        <w:jc w:val="both"/>
        <w:rPr>
          <w:rFonts w:ascii="Times New Roman" w:hAnsi="Times New Roman" w:cs="Times New Roman"/>
          <w:bCs/>
        </w:rPr>
      </w:pPr>
      <w:bookmarkStart w:id="0" w:name="_GoBack"/>
      <w:bookmarkEnd w:id="0"/>
      <w:r w:rsidRPr="007874B6">
        <w:rPr>
          <w:rFonts w:ascii="Times New Roman" w:eastAsia="SimSun" w:hAnsi="Times New Roman" w:cs="Times New Roman"/>
          <w:b/>
          <w:bCs/>
          <w:color w:val="000000" w:themeColor="text1"/>
        </w:rPr>
        <w:t>Figure S1.</w:t>
      </w:r>
      <w:r w:rsidRPr="007874B6">
        <w:rPr>
          <w:rFonts w:ascii="Times New Roman" w:eastAsia="SimSun" w:hAnsi="Times New Roman" w:cs="Times New Roman"/>
          <w:color w:val="000000" w:themeColor="text1"/>
        </w:rPr>
        <w:t xml:space="preserve"> </w:t>
      </w:r>
      <w:r w:rsidRPr="007874B6">
        <w:rPr>
          <w:rFonts w:ascii="Times New Roman" w:hAnsi="Times New Roman" w:cs="Times New Roman"/>
          <w:b/>
        </w:rPr>
        <w:t>PLS-DA plot based on the expression pattern of the 38-genes signatures according of the basic clinical variables.</w:t>
      </w:r>
      <w:r w:rsidRPr="007874B6">
        <w:rPr>
          <w:rFonts w:ascii="Times New Roman" w:hAnsi="Times New Roman" w:cs="Times New Roman"/>
          <w:bCs/>
        </w:rPr>
        <w:t xml:space="preserve"> The analysis was carried out using the “FactoMineR” package for PCA and the “mixOmics” package for PLS-DA in R. Each dot, triangle, and diamond represent a sample.</w:t>
      </w:r>
    </w:p>
    <w:p w14:paraId="079C97FE" w14:textId="77777777" w:rsidR="007874B6" w:rsidRPr="007874B6" w:rsidRDefault="007874B6" w:rsidP="007874B6">
      <w:pPr>
        <w:spacing w:line="360" w:lineRule="auto"/>
        <w:jc w:val="both"/>
        <w:rPr>
          <w:rFonts w:ascii="Times New Roman" w:hAnsi="Times New Roman" w:cs="Times New Roman"/>
          <w:bCs/>
        </w:rPr>
      </w:pPr>
    </w:p>
    <w:p w14:paraId="1D7FA9D7" w14:textId="77777777" w:rsidR="007874B6" w:rsidRPr="007874B6" w:rsidRDefault="007874B6" w:rsidP="007874B6">
      <w:pPr>
        <w:spacing w:line="360" w:lineRule="auto"/>
        <w:jc w:val="both"/>
        <w:rPr>
          <w:rFonts w:ascii="Times New Roman" w:hAnsi="Times New Roman" w:cs="Times New Roman"/>
        </w:rPr>
      </w:pPr>
      <w:r w:rsidRPr="007874B6">
        <w:rPr>
          <w:rFonts w:ascii="Times New Roman" w:hAnsi="Times New Roman" w:cs="Times New Roman"/>
          <w:b/>
        </w:rPr>
        <w:t>Figure S2. Correlation scatter plot of 14 stage-related candidate genes.</w:t>
      </w:r>
      <w:r w:rsidRPr="007874B6">
        <w:rPr>
          <w:rFonts w:ascii="Times New Roman" w:hAnsi="Times New Roman" w:cs="Times New Roman"/>
        </w:rPr>
        <w:t xml:space="preserve"> The analysis was performed using Pearson correlation in R.</w:t>
      </w:r>
    </w:p>
    <w:p w14:paraId="45A36A48" w14:textId="77777777" w:rsidR="007874B6" w:rsidRPr="007874B6" w:rsidRDefault="007874B6" w:rsidP="007874B6">
      <w:pPr>
        <w:spacing w:line="360" w:lineRule="auto"/>
        <w:jc w:val="both"/>
        <w:rPr>
          <w:rFonts w:ascii="Times New Roman" w:hAnsi="Times New Roman" w:cs="Times New Roman"/>
        </w:rPr>
      </w:pPr>
    </w:p>
    <w:p w14:paraId="29312972" w14:textId="77777777" w:rsidR="007874B6" w:rsidRPr="007874B6" w:rsidRDefault="007874B6" w:rsidP="007874B6">
      <w:pPr>
        <w:spacing w:line="360" w:lineRule="auto"/>
        <w:jc w:val="both"/>
        <w:rPr>
          <w:rFonts w:ascii="Times New Roman" w:hAnsi="Times New Roman" w:cs="Times New Roman"/>
          <w:bCs/>
        </w:rPr>
      </w:pPr>
      <w:r w:rsidRPr="007874B6">
        <w:rPr>
          <w:rFonts w:ascii="Times New Roman" w:hAnsi="Times New Roman" w:cs="Times New Roman"/>
          <w:b/>
          <w:bCs/>
        </w:rPr>
        <w:t xml:space="preserve">Figure S3. </w:t>
      </w:r>
      <w:r w:rsidRPr="007874B6">
        <w:rPr>
          <w:rFonts w:ascii="Times New Roman" w:eastAsia="SimSun" w:hAnsi="Times New Roman" w:cs="Times New Roman"/>
          <w:b/>
          <w:bCs/>
          <w:color w:val="000000" w:themeColor="text1"/>
        </w:rPr>
        <w:t>Multivariate</w:t>
      </w:r>
      <w:r w:rsidRPr="007874B6">
        <w:rPr>
          <w:rFonts w:ascii="Times New Roman" w:eastAsia="SimSun" w:hAnsi="Times New Roman" w:cs="Times New Roman"/>
          <w:b/>
          <w:color w:val="000000" w:themeColor="text1"/>
        </w:rPr>
        <w:t xml:space="preserve"> Cox regression forest plot based on basic clinical data.</w:t>
      </w:r>
      <w:r w:rsidRPr="007874B6">
        <w:rPr>
          <w:rFonts w:ascii="Times New Roman" w:eastAsia="SimSun" w:hAnsi="Times New Roman" w:cs="Times New Roman"/>
          <w:bCs/>
          <w:color w:val="000000" w:themeColor="text1"/>
        </w:rPr>
        <w:t xml:space="preserve"> </w:t>
      </w:r>
      <w:r w:rsidRPr="007874B6">
        <w:rPr>
          <w:rFonts w:ascii="Times New Roman" w:eastAsia="SimSun" w:hAnsi="Times New Roman" w:cs="Times New Roman"/>
          <w:color w:val="000000" w:themeColor="text1"/>
        </w:rPr>
        <w:t xml:space="preserve">The analysis was carried out using </w:t>
      </w:r>
      <w:r w:rsidRPr="007874B6">
        <w:rPr>
          <w:rFonts w:ascii="Times New Roman" w:hAnsi="Times New Roman" w:cs="Times New Roman"/>
          <w:bCs/>
        </w:rPr>
        <w:t xml:space="preserve">“survival” and “survminer” packages </w:t>
      </w:r>
      <w:r w:rsidRPr="007874B6">
        <w:rPr>
          <w:rFonts w:ascii="Times New Roman" w:eastAsia="SimSun" w:hAnsi="Times New Roman" w:cs="Times New Roman"/>
          <w:color w:val="000000" w:themeColor="text1"/>
        </w:rPr>
        <w:t>in R. HR: hazard ratio; CI: confidence interval.</w:t>
      </w:r>
    </w:p>
    <w:p w14:paraId="4A4A0AD5" w14:textId="77777777" w:rsidR="00C9049A" w:rsidRDefault="00C9049A"/>
    <w:sectPr w:rsidR="00C9049A" w:rsidSect="00D26CC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8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74B6"/>
    <w:rsid w:val="000034DB"/>
    <w:rsid w:val="00012E90"/>
    <w:rsid w:val="00013DAC"/>
    <w:rsid w:val="00042CEC"/>
    <w:rsid w:val="000506DC"/>
    <w:rsid w:val="00066881"/>
    <w:rsid w:val="000B6065"/>
    <w:rsid w:val="000B76BE"/>
    <w:rsid w:val="000D526A"/>
    <w:rsid w:val="000E3EA0"/>
    <w:rsid w:val="000F4AE9"/>
    <w:rsid w:val="00140BFF"/>
    <w:rsid w:val="00144F73"/>
    <w:rsid w:val="0014721E"/>
    <w:rsid w:val="00163873"/>
    <w:rsid w:val="001959C0"/>
    <w:rsid w:val="001A5B1C"/>
    <w:rsid w:val="001D3C07"/>
    <w:rsid w:val="001E16FE"/>
    <w:rsid w:val="001F6DEE"/>
    <w:rsid w:val="001F7001"/>
    <w:rsid w:val="00201035"/>
    <w:rsid w:val="00232D0B"/>
    <w:rsid w:val="00237A30"/>
    <w:rsid w:val="00270615"/>
    <w:rsid w:val="0027431B"/>
    <w:rsid w:val="002A40C2"/>
    <w:rsid w:val="002A4DD5"/>
    <w:rsid w:val="002C3761"/>
    <w:rsid w:val="002C7DF8"/>
    <w:rsid w:val="002D03D1"/>
    <w:rsid w:val="002D2289"/>
    <w:rsid w:val="002F4803"/>
    <w:rsid w:val="002F6469"/>
    <w:rsid w:val="00306BB3"/>
    <w:rsid w:val="00324EBA"/>
    <w:rsid w:val="00325E18"/>
    <w:rsid w:val="00330C2B"/>
    <w:rsid w:val="00343EDF"/>
    <w:rsid w:val="00375403"/>
    <w:rsid w:val="00390548"/>
    <w:rsid w:val="003C0216"/>
    <w:rsid w:val="003C07D4"/>
    <w:rsid w:val="003D0EAB"/>
    <w:rsid w:val="003D289D"/>
    <w:rsid w:val="003D3644"/>
    <w:rsid w:val="004269B4"/>
    <w:rsid w:val="0042799D"/>
    <w:rsid w:val="00440C39"/>
    <w:rsid w:val="00447461"/>
    <w:rsid w:val="00460564"/>
    <w:rsid w:val="004767D9"/>
    <w:rsid w:val="00490CCC"/>
    <w:rsid w:val="004931EC"/>
    <w:rsid w:val="004A5376"/>
    <w:rsid w:val="004B1DB2"/>
    <w:rsid w:val="004C5985"/>
    <w:rsid w:val="004D4B03"/>
    <w:rsid w:val="004E4CF5"/>
    <w:rsid w:val="00501470"/>
    <w:rsid w:val="00506D00"/>
    <w:rsid w:val="00511764"/>
    <w:rsid w:val="005155B0"/>
    <w:rsid w:val="0052212E"/>
    <w:rsid w:val="00535BDD"/>
    <w:rsid w:val="00550DFC"/>
    <w:rsid w:val="00551668"/>
    <w:rsid w:val="00582272"/>
    <w:rsid w:val="005828B6"/>
    <w:rsid w:val="005B0981"/>
    <w:rsid w:val="005C1392"/>
    <w:rsid w:val="005D4877"/>
    <w:rsid w:val="005D5F27"/>
    <w:rsid w:val="005E57D9"/>
    <w:rsid w:val="005F07A2"/>
    <w:rsid w:val="005F0A1A"/>
    <w:rsid w:val="005F63B4"/>
    <w:rsid w:val="005F6FF7"/>
    <w:rsid w:val="005F77DA"/>
    <w:rsid w:val="005F7B06"/>
    <w:rsid w:val="0061543D"/>
    <w:rsid w:val="00622D5E"/>
    <w:rsid w:val="00685305"/>
    <w:rsid w:val="0069524C"/>
    <w:rsid w:val="006A2FD2"/>
    <w:rsid w:val="006C6C4B"/>
    <w:rsid w:val="006C758D"/>
    <w:rsid w:val="006D53BB"/>
    <w:rsid w:val="006E26C4"/>
    <w:rsid w:val="006E6370"/>
    <w:rsid w:val="006E69FA"/>
    <w:rsid w:val="006F6982"/>
    <w:rsid w:val="00706044"/>
    <w:rsid w:val="00715944"/>
    <w:rsid w:val="00723374"/>
    <w:rsid w:val="00736569"/>
    <w:rsid w:val="00737F57"/>
    <w:rsid w:val="007436A3"/>
    <w:rsid w:val="007542A8"/>
    <w:rsid w:val="00772659"/>
    <w:rsid w:val="00782D18"/>
    <w:rsid w:val="007853D8"/>
    <w:rsid w:val="00787279"/>
    <w:rsid w:val="007874B6"/>
    <w:rsid w:val="00792D0C"/>
    <w:rsid w:val="0079457E"/>
    <w:rsid w:val="007B3E82"/>
    <w:rsid w:val="007C3F2D"/>
    <w:rsid w:val="007D0C0D"/>
    <w:rsid w:val="007E4756"/>
    <w:rsid w:val="007E6135"/>
    <w:rsid w:val="00816EC3"/>
    <w:rsid w:val="00823AB0"/>
    <w:rsid w:val="00824F9E"/>
    <w:rsid w:val="00832A42"/>
    <w:rsid w:val="0083388F"/>
    <w:rsid w:val="00837B39"/>
    <w:rsid w:val="00843EB6"/>
    <w:rsid w:val="00880C3C"/>
    <w:rsid w:val="008954F5"/>
    <w:rsid w:val="008F3B83"/>
    <w:rsid w:val="008F3FAE"/>
    <w:rsid w:val="00906310"/>
    <w:rsid w:val="00914E67"/>
    <w:rsid w:val="00934145"/>
    <w:rsid w:val="009422D4"/>
    <w:rsid w:val="00946717"/>
    <w:rsid w:val="00952DFA"/>
    <w:rsid w:val="00953338"/>
    <w:rsid w:val="009671A4"/>
    <w:rsid w:val="0097020A"/>
    <w:rsid w:val="00974980"/>
    <w:rsid w:val="009861FC"/>
    <w:rsid w:val="00995525"/>
    <w:rsid w:val="009A20E2"/>
    <w:rsid w:val="009B77C2"/>
    <w:rsid w:val="009D209E"/>
    <w:rsid w:val="009F54F7"/>
    <w:rsid w:val="00A17B4B"/>
    <w:rsid w:val="00A42202"/>
    <w:rsid w:val="00A7269B"/>
    <w:rsid w:val="00A833DF"/>
    <w:rsid w:val="00A8584B"/>
    <w:rsid w:val="00A87125"/>
    <w:rsid w:val="00A93535"/>
    <w:rsid w:val="00AB60D5"/>
    <w:rsid w:val="00B018AE"/>
    <w:rsid w:val="00B060B5"/>
    <w:rsid w:val="00B07FBF"/>
    <w:rsid w:val="00B12873"/>
    <w:rsid w:val="00B15DBF"/>
    <w:rsid w:val="00B45F1A"/>
    <w:rsid w:val="00B56091"/>
    <w:rsid w:val="00B61F4F"/>
    <w:rsid w:val="00B65A95"/>
    <w:rsid w:val="00B727EC"/>
    <w:rsid w:val="00B7617A"/>
    <w:rsid w:val="00B93B09"/>
    <w:rsid w:val="00BA1008"/>
    <w:rsid w:val="00BA39EE"/>
    <w:rsid w:val="00BA3A74"/>
    <w:rsid w:val="00BE3711"/>
    <w:rsid w:val="00C04BC5"/>
    <w:rsid w:val="00C22F0E"/>
    <w:rsid w:val="00C55816"/>
    <w:rsid w:val="00C73830"/>
    <w:rsid w:val="00C9049A"/>
    <w:rsid w:val="00CD2DE6"/>
    <w:rsid w:val="00CE2112"/>
    <w:rsid w:val="00CF2F81"/>
    <w:rsid w:val="00CF5395"/>
    <w:rsid w:val="00CF6872"/>
    <w:rsid w:val="00D124DE"/>
    <w:rsid w:val="00D17D93"/>
    <w:rsid w:val="00D2639D"/>
    <w:rsid w:val="00D26CCF"/>
    <w:rsid w:val="00D358CE"/>
    <w:rsid w:val="00DB3F55"/>
    <w:rsid w:val="00DC5695"/>
    <w:rsid w:val="00DF5E4A"/>
    <w:rsid w:val="00DF74A8"/>
    <w:rsid w:val="00E006A1"/>
    <w:rsid w:val="00E06F75"/>
    <w:rsid w:val="00E408A6"/>
    <w:rsid w:val="00E41D4D"/>
    <w:rsid w:val="00E55649"/>
    <w:rsid w:val="00E76037"/>
    <w:rsid w:val="00E802B5"/>
    <w:rsid w:val="00E839E8"/>
    <w:rsid w:val="00E83D48"/>
    <w:rsid w:val="00EA2C28"/>
    <w:rsid w:val="00EB7EB9"/>
    <w:rsid w:val="00ED0E87"/>
    <w:rsid w:val="00EE14D5"/>
    <w:rsid w:val="00EE2ED4"/>
    <w:rsid w:val="00EE47B6"/>
    <w:rsid w:val="00F1577B"/>
    <w:rsid w:val="00F24555"/>
    <w:rsid w:val="00F2715E"/>
    <w:rsid w:val="00F326FE"/>
    <w:rsid w:val="00F331AB"/>
    <w:rsid w:val="00F400A8"/>
    <w:rsid w:val="00F4043C"/>
    <w:rsid w:val="00F4555B"/>
    <w:rsid w:val="00F55607"/>
    <w:rsid w:val="00F60A86"/>
    <w:rsid w:val="00F6131D"/>
    <w:rsid w:val="00F9406B"/>
    <w:rsid w:val="00FA2641"/>
    <w:rsid w:val="00FB30CB"/>
    <w:rsid w:val="00FD427D"/>
    <w:rsid w:val="00FF2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0C1628"/>
  <w15:chartTrackingRefBased/>
  <w15:docId w15:val="{02F46F15-1D8A-9846-96C9-1CF30B8E7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874B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74B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2</Characters>
  <Application>Microsoft Office Word</Application>
  <DocSecurity>0</DocSecurity>
  <Lines>4</Lines>
  <Paragraphs>1</Paragraphs>
  <ScaleCrop>false</ScaleCrop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7541294@qq.com</dc:creator>
  <cp:keywords/>
  <dc:description/>
  <cp:lastModifiedBy>867541294@qq.com</cp:lastModifiedBy>
  <cp:revision>1</cp:revision>
  <dcterms:created xsi:type="dcterms:W3CDTF">2022-04-11T10:29:00Z</dcterms:created>
  <dcterms:modified xsi:type="dcterms:W3CDTF">2022-04-11T10:30:00Z</dcterms:modified>
</cp:coreProperties>
</file>